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3F180" w14:textId="0ABBB0C1" w:rsidR="00C83D78" w:rsidRPr="00987AB2" w:rsidRDefault="00987AB2" w:rsidP="00987AB2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987AB2">
        <w:rPr>
          <w:rFonts w:ascii="Times New Roman" w:hAnsi="Times New Roman" w:cs="Times New Roman"/>
          <w:b/>
          <w:sz w:val="24"/>
          <w:szCs w:val="24"/>
        </w:rPr>
        <w:t xml:space="preserve">Additional file 7 </w:t>
      </w:r>
      <w:r w:rsidR="00283A69"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Pr="00987AB2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74E046D3" w14:textId="77777777" w:rsidR="00C83D78" w:rsidRPr="00987AB2" w:rsidRDefault="00C83D7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7C20B97" w14:textId="77777777" w:rsidR="00C83D78" w:rsidRPr="00987AB2" w:rsidRDefault="00C83D7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E9C5280" w14:textId="1BE88232" w:rsidR="00C623AC" w:rsidRPr="00987AB2" w:rsidRDefault="00987AB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thods</w:t>
      </w:r>
    </w:p>
    <w:p w14:paraId="59C9945B" w14:textId="77777777" w:rsidR="00513498" w:rsidRPr="00987AB2" w:rsidRDefault="00513498" w:rsidP="005134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1" w:name="_Hlk148555139"/>
      <w:r w:rsidRPr="00987A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onstruction and identification of 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M. bovis</w:t>
      </w:r>
      <w:r w:rsidRPr="00987A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PG45 mutant strains </w:t>
      </w:r>
    </w:p>
    <w:p w14:paraId="254D5714" w14:textId="070C7314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AB2">
        <w:rPr>
          <w:rFonts w:ascii="Times New Roman" w:hAnsi="Times New Roman" w:cs="Times New Roman"/>
          <w:i/>
          <w:sz w:val="24"/>
          <w:shd w:val="clear" w:color="auto" w:fill="FFFFFF"/>
        </w:rPr>
        <w:t>M. bovis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mutant strains were constructed by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transforming the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pMT85-derived plasmid (pMT/mNeonGreen) using the PEG method. Briefly, </w:t>
      </w:r>
      <w:r w:rsidRPr="00987AB2">
        <w:rPr>
          <w:rFonts w:ascii="Times New Roman" w:hAnsi="Times New Roman" w:cs="Times New Roman"/>
          <w:i/>
          <w:sz w:val="24"/>
          <w:shd w:val="clear" w:color="auto" w:fill="FFFFFF"/>
        </w:rPr>
        <w:t>M. bovis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PG45 was cultured to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the 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exponential phase, washed twice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with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Dulbecco</w:t>
      </w:r>
      <w:r w:rsidR="00987AB2">
        <w:rPr>
          <w:rFonts w:ascii="Times New Roman" w:hAnsi="Times New Roman" w:cs="Times New Roman"/>
          <w:sz w:val="24"/>
          <w:shd w:val="clear" w:color="auto" w:fill="FFFFFF"/>
        </w:rPr>
        <w:t>’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s phosphate-buffered saline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,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and then suspended in 0.1 M CaCl</w:t>
      </w:r>
      <w:r w:rsidRPr="00987AB2">
        <w:rPr>
          <w:rFonts w:ascii="Times New Roman" w:hAnsi="Times New Roman" w:cs="Times New Roman"/>
          <w:sz w:val="24"/>
          <w:shd w:val="clear" w:color="auto" w:fill="FFFFFF"/>
          <w:vertAlign w:val="subscript"/>
        </w:rPr>
        <w:t>2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r w:rsidRPr="00987AB2">
        <w:rPr>
          <w:rFonts w:ascii="Times New Roman" w:hAnsi="Times New Roman" w:cs="Times New Roman"/>
          <w:i/>
          <w:sz w:val="24"/>
          <w:shd w:val="clear" w:color="auto" w:fill="FFFFFF"/>
        </w:rPr>
        <w:t>M. bovis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was cultured in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a 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medium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containing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20 μg of plasmid DNA, 10 μg of yeast tRNA, and 70% PEG8000.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Following this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, the cells were centrifuged, incubated in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a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</w:rPr>
        <w:t>pleuropneumonia-like organism (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PPLO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)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medium, and pla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t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ed on PPLO solid medium with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the 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required kanamycin antibiotic (100 μg/mL) at 37</w:t>
      </w:r>
      <w:r w:rsidR="00987AB2">
        <w:rPr>
          <w:rFonts w:ascii="Times New Roman" w:hAnsi="Times New Roman" w:cs="Times New Roman"/>
          <w:sz w:val="24"/>
          <w:shd w:val="clear" w:color="auto" w:fill="FFFFFF"/>
        </w:rPr>
        <w:t> 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°C under 5% CO</w:t>
      </w:r>
      <w:r w:rsidRPr="00987AB2">
        <w:rPr>
          <w:rFonts w:ascii="Times New Roman" w:hAnsi="Times New Roman" w:cs="Times New Roman"/>
          <w:sz w:val="24"/>
          <w:shd w:val="clear" w:color="auto" w:fill="FFFFFF"/>
          <w:vertAlign w:val="subscript"/>
        </w:rPr>
        <w:t>2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. Single colon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ies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on agar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were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confirmed by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</w:rPr>
        <w:t>polymerase chain reaction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and sequenc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ing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. The ΔLppA mutants </w:t>
      </w:r>
      <w:r w:rsidRPr="00987AB2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>were identified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 xml:space="preserve"> using the LppA-F/R primer (</w:t>
      </w:r>
      <w:r w:rsidR="003F4AD0" w:rsidRPr="00987AB2">
        <w:rPr>
          <w:rFonts w:ascii="Times New Roman" w:hAnsi="Times New Roman" w:cs="Times New Roman"/>
          <w:sz w:val="24"/>
          <w:shd w:val="clear" w:color="auto" w:fill="FFFFFF"/>
        </w:rPr>
        <w:t>Additional file 1</w:t>
      </w:r>
      <w:r w:rsidRPr="00987AB2">
        <w:rPr>
          <w:rFonts w:ascii="Times New Roman" w:hAnsi="Times New Roman" w:cs="Times New Roman"/>
          <w:sz w:val="24"/>
          <w:shd w:val="clear" w:color="auto" w:fill="FFFFFF"/>
        </w:rPr>
        <w:t>).</w:t>
      </w:r>
    </w:p>
    <w:p w14:paraId="231262F3" w14:textId="77777777" w:rsidR="00513498" w:rsidRPr="00987AB2" w:rsidRDefault="00513498" w:rsidP="005134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ABF19" w14:textId="77777777" w:rsidR="00513498" w:rsidRPr="00987AB2" w:rsidRDefault="00513498" w:rsidP="00513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Expression and purification of the recombinant protein</w:t>
      </w:r>
    </w:p>
    <w:p w14:paraId="0131EC1E" w14:textId="707CBD33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</w:rPr>
      </w:pPr>
      <w:r w:rsidRPr="00987AB2">
        <w:rPr>
          <w:rFonts w:ascii="Times New Roman" w:hAnsi="Times New Roman" w:cs="Times New Roman"/>
          <w:sz w:val="24"/>
        </w:rPr>
        <w:t xml:space="preserve">The plasmid pET30a-LppA was transformed into </w:t>
      </w:r>
      <w:r w:rsidRPr="00987AB2">
        <w:rPr>
          <w:rFonts w:ascii="Times New Roman" w:hAnsi="Times New Roman" w:cs="Times New Roman"/>
          <w:i/>
          <w:sz w:val="24"/>
        </w:rPr>
        <w:t>E. coli</w:t>
      </w:r>
      <w:r w:rsidRPr="00987AB2">
        <w:rPr>
          <w:rFonts w:ascii="Times New Roman" w:hAnsi="Times New Roman" w:cs="Times New Roman"/>
          <w:sz w:val="24"/>
        </w:rPr>
        <w:t xml:space="preserve"> BL21 (DE3) for recombinant protein expression. Transformants were cultured in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Luria Broth (</w:t>
      </w:r>
      <w:r w:rsidRPr="00987AB2">
        <w:rPr>
          <w:rFonts w:ascii="Times New Roman" w:hAnsi="Times New Roman" w:cs="Times New Roman"/>
          <w:sz w:val="24"/>
        </w:rPr>
        <w:t>LB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987AB2">
        <w:rPr>
          <w:rFonts w:ascii="Times New Roman" w:hAnsi="Times New Roman" w:cs="Times New Roman"/>
          <w:sz w:val="24"/>
        </w:rPr>
        <w:t xml:space="preserve"> medium containing 100 μg/mL kanamycin at 37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°C for 16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h, then</w:t>
      </w:r>
      <w:r w:rsidRPr="00987AB2">
        <w:rPr>
          <w:rFonts w:ascii="Times New Roman" w:hAnsi="Times New Roman" w:cs="Times New Roman"/>
          <w:sz w:val="24"/>
        </w:rPr>
        <w:t xml:space="preserve"> transferred into fresh LB medium containing 100 μg/mL kanamycin at a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1:10 </w:t>
      </w:r>
      <w:r w:rsidRPr="00987AB2">
        <w:rPr>
          <w:rFonts w:ascii="Times New Roman" w:hAnsi="Times New Roman" w:cs="Times New Roman"/>
          <w:sz w:val="24"/>
        </w:rPr>
        <w:t>ratio and allowed to grow at 37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°C with shaking until the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optical density at</w:t>
      </w:r>
      <w:r w:rsidRPr="00987AB2">
        <w:rPr>
          <w:rFonts w:ascii="Times New Roman" w:hAnsi="Times New Roman" w:cs="Times New Roman"/>
          <w:sz w:val="24"/>
        </w:rPr>
        <w:t xml:space="preserve"> 600 nm reached 0.6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987AB2">
        <w:rPr>
          <w:rFonts w:ascii="Times New Roman" w:hAnsi="Times New Roman" w:cs="Times New Roman"/>
          <w:sz w:val="24"/>
        </w:rPr>
        <w:t xml:space="preserve"> IPTG (0.5 mM) was then added to the cultures to induce recombinant protein expression. The IPTG-induced bacteria were pelleted at 8000 rpm for 20 min at 4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>°C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resuspended in ice-cold </w:t>
      </w:r>
      <w:r w:rsidRPr="00987AB2">
        <w:rPr>
          <w:rFonts w:ascii="Times New Roman" w:hAnsi="Times New Roman" w:cs="Times New Roman"/>
          <w:sz w:val="24"/>
          <w:szCs w:val="24"/>
        </w:rPr>
        <w:t>phosphate-buffered saline</w:t>
      </w:r>
      <w:r w:rsidRPr="00987AB2">
        <w:rPr>
          <w:rFonts w:ascii="Times New Roman" w:hAnsi="Times New Roman" w:cs="Times New Roman"/>
          <w:sz w:val="24"/>
        </w:rPr>
        <w:t xml:space="preserve"> buffer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an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disrupted</w:t>
      </w:r>
      <w:r w:rsidRPr="00987AB2">
        <w:rPr>
          <w:rFonts w:ascii="Times New Roman" w:hAnsi="Times New Roman" w:cs="Times New Roman"/>
          <w:sz w:val="24"/>
        </w:rPr>
        <w:t xml:space="preserve"> by sonication at 4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°C for 10 min (5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s on</w:t>
      </w:r>
      <w:r w:rsidRPr="00987AB2">
        <w:rPr>
          <w:rFonts w:ascii="Times New Roman" w:hAnsi="Times New Roman" w:cs="Times New Roman"/>
          <w:sz w:val="24"/>
        </w:rPr>
        <w:t xml:space="preserve">, 10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s off, for </w:t>
      </w:r>
      <w:r w:rsidRPr="00987AB2">
        <w:rPr>
          <w:rFonts w:ascii="Times New Roman" w:hAnsi="Times New Roman" w:cs="Times New Roman"/>
          <w:sz w:val="24"/>
        </w:rPr>
        <w:t>40 cycles). After centrifugation, the supernatant was filtered through a 0.22-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μm</w:t>
      </w:r>
      <w:r w:rsidRPr="00987AB2">
        <w:rPr>
          <w:rFonts w:ascii="Times New Roman" w:hAnsi="Times New Roman" w:cs="Times New Roman"/>
          <w:sz w:val="24"/>
        </w:rPr>
        <w:t xml:space="preserve"> membrane to remove cell debris. The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resultant</w:t>
      </w:r>
      <w:r w:rsidRPr="00987AB2">
        <w:rPr>
          <w:rFonts w:ascii="Times New Roman" w:hAnsi="Times New Roman" w:cs="Times New Roman"/>
          <w:sz w:val="24"/>
        </w:rPr>
        <w:t xml:space="preserve"> supernatant was loade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onto</w:t>
      </w:r>
      <w:r w:rsidRPr="00987AB2">
        <w:rPr>
          <w:rFonts w:ascii="Times New Roman" w:hAnsi="Times New Roman" w:cs="Times New Roman"/>
          <w:sz w:val="24"/>
        </w:rPr>
        <w:t xml:space="preserve"> Ni–NTA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agarose resin</w:t>
      </w:r>
      <w:r w:rsidRPr="00987AB2">
        <w:rPr>
          <w:rFonts w:ascii="Times New Roman" w:hAnsi="Times New Roman" w:cs="Times New Roman"/>
          <w:sz w:val="24"/>
        </w:rPr>
        <w:t xml:space="preserve"> (Qiagen) for protein purification. Protein was eluted with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a </w:t>
      </w:r>
      <w:r w:rsidRPr="00987AB2">
        <w:rPr>
          <w:rFonts w:ascii="Times New Roman" w:hAnsi="Times New Roman" w:cs="Times New Roman"/>
          <w:sz w:val="24"/>
        </w:rPr>
        <w:t xml:space="preserve">column buffer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containing </w:t>
      </w:r>
      <w:r w:rsidRPr="00987AB2">
        <w:rPr>
          <w:rFonts w:ascii="Times New Roman" w:hAnsi="Times New Roman" w:cs="Times New Roman"/>
          <w:sz w:val="24"/>
        </w:rPr>
        <w:t xml:space="preserve">500 mM imidazole an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then </w:t>
      </w:r>
      <w:r w:rsidRPr="00987AB2">
        <w:rPr>
          <w:rFonts w:ascii="Times New Roman" w:hAnsi="Times New Roman" w:cs="Times New Roman"/>
          <w:sz w:val="24"/>
        </w:rPr>
        <w:t xml:space="preserve">concentrated. Imidazole was removed from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987AB2">
        <w:rPr>
          <w:rFonts w:ascii="Times New Roman" w:hAnsi="Times New Roman" w:cs="Times New Roman"/>
          <w:sz w:val="24"/>
        </w:rPr>
        <w:t xml:space="preserve">recombinant protein fractions using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ultra-centrifugal filters</w:t>
      </w:r>
      <w:r w:rsidRPr="00987AB2">
        <w:rPr>
          <w:rFonts w:ascii="Times New Roman" w:hAnsi="Times New Roman" w:cs="Times New Roman"/>
          <w:sz w:val="24"/>
        </w:rPr>
        <w:t xml:space="preserve"> with a 10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87AB2">
        <w:rPr>
          <w:rFonts w:ascii="Times New Roman" w:hAnsi="Times New Roman" w:cs="Times New Roman"/>
          <w:sz w:val="24"/>
        </w:rPr>
        <w:t>kDa cutoff (Millipore Sigma). Purified recombinant proteins were stored at −80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>°C until use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d</w:t>
      </w:r>
      <w:r w:rsidRPr="00987AB2">
        <w:rPr>
          <w:rFonts w:ascii="Times New Roman" w:hAnsi="Times New Roman" w:cs="Times New Roman"/>
          <w:sz w:val="24"/>
        </w:rPr>
        <w:t>.</w:t>
      </w:r>
    </w:p>
    <w:p w14:paraId="733BD9B1" w14:textId="77777777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A1B4E3E" w14:textId="77777777" w:rsidR="00513498" w:rsidRPr="00987AB2" w:rsidRDefault="00513498" w:rsidP="00513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Extraction of the membrane and the cytoplasm</w:t>
      </w:r>
    </w:p>
    <w:p w14:paraId="649577F6" w14:textId="622D6B2F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</w:rPr>
      </w:pPr>
      <w:r w:rsidRPr="00987AB2">
        <w:rPr>
          <w:rFonts w:ascii="Times New Roman" w:hAnsi="Times New Roman" w:cs="Times New Roman"/>
          <w:sz w:val="24"/>
        </w:rPr>
        <w:t xml:space="preserve">A commercial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membrane protein extraction kit</w:t>
      </w:r>
      <w:r w:rsidRPr="00987AB2">
        <w:rPr>
          <w:rFonts w:ascii="Times New Roman" w:hAnsi="Times New Roman" w:cs="Times New Roman"/>
          <w:sz w:val="24"/>
        </w:rPr>
        <w:t xml:space="preserve"> (Thermo Fisher Scientific) was used to separate cell membrane and cytoplasmic proteins according to the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manufacturer's instructions.</w:t>
      </w:r>
      <w:r w:rsidRPr="00987AB2">
        <w:rPr>
          <w:rFonts w:ascii="Times New Roman" w:hAnsi="Times New Roman" w:cs="Times New Roman"/>
          <w:sz w:val="24"/>
        </w:rPr>
        <w:t xml:space="preserve"> Briefly,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embryonic bovine lung (</w:t>
      </w:r>
      <w:r w:rsidRPr="00987AB2">
        <w:rPr>
          <w:rFonts w:ascii="Times New Roman" w:hAnsi="Times New Roman" w:cs="Times New Roman"/>
          <w:sz w:val="24"/>
        </w:rPr>
        <w:t>EBL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987AB2">
        <w:rPr>
          <w:rFonts w:ascii="Times New Roman" w:hAnsi="Times New Roman" w:cs="Times New Roman"/>
          <w:sz w:val="24"/>
        </w:rPr>
        <w:t xml:space="preserve"> cells or </w:t>
      </w:r>
      <w:r w:rsidRPr="00987AB2">
        <w:rPr>
          <w:rFonts w:ascii="Times New Roman" w:hAnsi="Times New Roman" w:cs="Times New Roman"/>
          <w:i/>
          <w:sz w:val="24"/>
        </w:rPr>
        <w:t xml:space="preserve">M. bovis </w:t>
      </w:r>
      <w:r w:rsidRPr="00987AB2">
        <w:rPr>
          <w:rFonts w:ascii="Times New Roman" w:hAnsi="Times New Roman" w:cs="Times New Roman"/>
          <w:sz w:val="24"/>
        </w:rPr>
        <w:t xml:space="preserve">PG45 were centrifuged at 300 × </w:t>
      </w:r>
      <w:r w:rsidRPr="00987AB2">
        <w:rPr>
          <w:rFonts w:ascii="Times New Roman" w:hAnsi="Times New Roman" w:cs="Times New Roman"/>
          <w:i/>
          <w:sz w:val="24"/>
        </w:rPr>
        <w:t>g</w:t>
      </w:r>
      <w:r w:rsidRPr="00987AB2">
        <w:rPr>
          <w:rFonts w:ascii="Times New Roman" w:hAnsi="Times New Roman" w:cs="Times New Roman"/>
          <w:sz w:val="24"/>
        </w:rPr>
        <w:t xml:space="preserve"> (10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000 × </w:t>
      </w:r>
      <w:r w:rsidRPr="00987AB2">
        <w:rPr>
          <w:rFonts w:ascii="Times New Roman" w:hAnsi="Times New Roman" w:cs="Times New Roman"/>
          <w:i/>
          <w:sz w:val="24"/>
        </w:rPr>
        <w:t>g</w:t>
      </w:r>
      <w:r w:rsidRPr="00987AB2">
        <w:rPr>
          <w:rFonts w:ascii="Times New Roman" w:hAnsi="Times New Roman" w:cs="Times New Roman"/>
          <w:sz w:val="24"/>
        </w:rPr>
        <w:t xml:space="preserve"> for </w:t>
      </w:r>
      <w:r w:rsidRPr="00987AB2">
        <w:rPr>
          <w:rFonts w:ascii="Times New Roman" w:hAnsi="Times New Roman" w:cs="Times New Roman"/>
          <w:i/>
          <w:sz w:val="24"/>
        </w:rPr>
        <w:t>M. bovis</w:t>
      </w:r>
      <w:r w:rsidRPr="00987AB2">
        <w:rPr>
          <w:rFonts w:ascii="Times New Roman" w:hAnsi="Times New Roman" w:cs="Times New Roman"/>
          <w:sz w:val="24"/>
        </w:rPr>
        <w:t>) for 5 min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washe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twice </w:t>
      </w:r>
      <w:r w:rsidRPr="00987AB2">
        <w:rPr>
          <w:rFonts w:ascii="Times New Roman" w:hAnsi="Times New Roman" w:cs="Times New Roman"/>
          <w:sz w:val="24"/>
        </w:rPr>
        <w:t xml:space="preserve">with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cell wash solution</w:t>
      </w:r>
      <w:r w:rsidRPr="00987AB2">
        <w:rPr>
          <w:rFonts w:ascii="Times New Roman" w:hAnsi="Times New Roman" w:cs="Times New Roman"/>
          <w:sz w:val="24"/>
        </w:rPr>
        <w:t xml:space="preserve">, an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the supernatant was </w:t>
      </w:r>
      <w:r w:rsidRPr="00987AB2">
        <w:rPr>
          <w:rFonts w:ascii="Times New Roman" w:hAnsi="Times New Roman" w:cs="Times New Roman"/>
          <w:sz w:val="24"/>
        </w:rPr>
        <w:t>carefully removed and discarded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987AB2">
        <w:rPr>
          <w:rFonts w:ascii="Times New Roman" w:hAnsi="Times New Roman" w:cs="Times New Roman"/>
          <w:sz w:val="24"/>
        </w:rPr>
        <w:t xml:space="preserve"> The EBL cells or</w:t>
      </w:r>
      <w:r w:rsidRPr="00987AB2">
        <w:rPr>
          <w:rFonts w:ascii="Times New Roman" w:hAnsi="Times New Roman" w:cs="Times New Roman"/>
          <w:i/>
          <w:sz w:val="24"/>
        </w:rPr>
        <w:t xml:space="preserve"> M. bovis </w:t>
      </w:r>
      <w:r w:rsidRPr="00987AB2">
        <w:rPr>
          <w:rFonts w:ascii="Times New Roman" w:hAnsi="Times New Roman" w:cs="Times New Roman"/>
          <w:sz w:val="24"/>
        </w:rPr>
        <w:t xml:space="preserve">PG45 were resuspende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in</w:t>
      </w:r>
      <w:r w:rsidRPr="00987AB2">
        <w:rPr>
          <w:rFonts w:ascii="Times New Roman" w:hAnsi="Times New Roman" w:cs="Times New Roman"/>
          <w:sz w:val="24"/>
        </w:rPr>
        <w:t xml:space="preserve"> the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cell wash</w:t>
      </w:r>
      <w:r w:rsidRPr="00987AB2">
        <w:rPr>
          <w:rFonts w:ascii="Times New Roman" w:hAnsi="Times New Roman" w:cs="Times New Roman"/>
          <w:sz w:val="24"/>
        </w:rPr>
        <w:t xml:space="preserve"> Solution, then centrifuged for 5 min at 300 × </w:t>
      </w:r>
      <w:r w:rsidRPr="00987AB2">
        <w:rPr>
          <w:rFonts w:ascii="Times New Roman" w:hAnsi="Times New Roman" w:cs="Times New Roman"/>
          <w:i/>
          <w:sz w:val="24"/>
        </w:rPr>
        <w:t>g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and the supernatant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was discarded.</w:t>
      </w:r>
      <w:r w:rsidRPr="00987AB2">
        <w:rPr>
          <w:rFonts w:ascii="Times New Roman" w:hAnsi="Times New Roman" w:cs="Times New Roman"/>
          <w:sz w:val="24"/>
        </w:rPr>
        <w:t xml:space="preserve"> The cell pellet was resuspende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in</w:t>
      </w:r>
      <w:r w:rsidRPr="00987AB2">
        <w:rPr>
          <w:rFonts w:ascii="Times New Roman" w:hAnsi="Times New Roman" w:cs="Times New Roman"/>
          <w:sz w:val="24"/>
        </w:rPr>
        <w:t xml:space="preserve"> 0.75 mL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of </w:t>
      </w:r>
      <w:r w:rsidRPr="00987AB2">
        <w:rPr>
          <w:rFonts w:ascii="Times New Roman" w:hAnsi="Times New Roman" w:cs="Times New Roman"/>
          <w:sz w:val="24"/>
        </w:rPr>
        <w:t xml:space="preserve">permeabilization buffer,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briefly</w:t>
      </w:r>
      <w:r w:rsidRPr="00987AB2">
        <w:rPr>
          <w:rFonts w:ascii="Times New Roman" w:hAnsi="Times New Roman" w:cs="Times New Roman"/>
          <w:sz w:val="24"/>
        </w:rPr>
        <w:t xml:space="preserve"> vortexed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and incubated for 10 min at 4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>°C with constant mixing. The permeabilized cells were centrifuged for 15 min at 16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000 × </w:t>
      </w:r>
      <w:r w:rsidRPr="00987AB2">
        <w:rPr>
          <w:rFonts w:ascii="Times New Roman" w:hAnsi="Times New Roman" w:cs="Times New Roman"/>
          <w:i/>
          <w:sz w:val="24"/>
        </w:rPr>
        <w:t>g</w:t>
      </w:r>
      <w:r w:rsidRPr="00987AB2">
        <w:rPr>
          <w:rFonts w:ascii="Times New Roman" w:hAnsi="Times New Roman" w:cs="Times New Roman"/>
          <w:sz w:val="24"/>
        </w:rPr>
        <w:t xml:space="preserve">. The supernatant containing cytosolic proteins was transferred to a new tube and stored for analysis. Then, 0.5 mL of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solubilization buffer</w:t>
      </w:r>
      <w:r w:rsidRPr="00987AB2">
        <w:rPr>
          <w:rFonts w:ascii="Times New Roman" w:hAnsi="Times New Roman" w:cs="Times New Roman"/>
          <w:sz w:val="24"/>
        </w:rPr>
        <w:t xml:space="preserve"> was added to the pellet, and the cells were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re</w:t>
      </w:r>
      <w:r w:rsidRPr="00987AB2">
        <w:rPr>
          <w:rFonts w:ascii="Times New Roman" w:hAnsi="Times New Roman" w:cs="Times New Roman"/>
          <w:sz w:val="24"/>
        </w:rPr>
        <w:t>suspended by pipetting up and down. The tubes were incubated at 4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°C for 30 min with constant mixing an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then </w:t>
      </w:r>
      <w:r w:rsidRPr="00987AB2">
        <w:rPr>
          <w:rFonts w:ascii="Times New Roman" w:hAnsi="Times New Roman" w:cs="Times New Roman"/>
          <w:sz w:val="24"/>
        </w:rPr>
        <w:t>centrifuged at 16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 xml:space="preserve">000 × </w:t>
      </w:r>
      <w:r w:rsidRPr="00987AB2">
        <w:rPr>
          <w:rFonts w:ascii="Times New Roman" w:hAnsi="Times New Roman" w:cs="Times New Roman"/>
          <w:i/>
          <w:sz w:val="24"/>
        </w:rPr>
        <w:t>g</w:t>
      </w:r>
      <w:r w:rsidRPr="00987AB2">
        <w:rPr>
          <w:rFonts w:ascii="Times New Roman" w:hAnsi="Times New Roman" w:cs="Times New Roman"/>
          <w:sz w:val="24"/>
        </w:rPr>
        <w:t xml:space="preserve"> for 15 min at 4</w:t>
      </w:r>
      <w:r w:rsid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>°C. The supernatant containing solubilized membrane and membrane-associated proteins was transferred to a new tube. Both membrane and cytoplasm fractions could be used immediately or stored at −80</w:t>
      </w:r>
      <w:r w:rsidR="00987AB2" w:rsidRPr="00987AB2">
        <w:rPr>
          <w:rFonts w:ascii="Times New Roman" w:hAnsi="Times New Roman" w:cs="Times New Roman"/>
          <w:sz w:val="24"/>
        </w:rPr>
        <w:t> </w:t>
      </w:r>
      <w:r w:rsidRPr="00987AB2">
        <w:rPr>
          <w:rFonts w:ascii="Times New Roman" w:hAnsi="Times New Roman" w:cs="Times New Roman"/>
          <w:sz w:val="24"/>
        </w:rPr>
        <w:t>°C for future use.</w:t>
      </w:r>
    </w:p>
    <w:p w14:paraId="55281798" w14:textId="77777777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</w:rPr>
      </w:pPr>
    </w:p>
    <w:p w14:paraId="7E1E0C64" w14:textId="77777777" w:rsidR="00513498" w:rsidRPr="00987AB2" w:rsidRDefault="00513498" w:rsidP="00513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Immunogenicity analysis of LppA protein</w:t>
      </w:r>
    </w:p>
    <w:p w14:paraId="61CE40ED" w14:textId="77777777" w:rsidR="00513498" w:rsidRPr="00987AB2" w:rsidRDefault="00513498" w:rsidP="00513498">
      <w:pPr>
        <w:rPr>
          <w:rFonts w:ascii="Times New Roman" w:hAnsi="Times New Roman" w:cs="Times New Roman"/>
          <w:sz w:val="24"/>
          <w:szCs w:val="24"/>
        </w:rPr>
      </w:pPr>
      <w:r w:rsidRPr="00987AB2">
        <w:rPr>
          <w:rFonts w:ascii="Times New Roman" w:hAnsi="Times New Roman" w:cs="Times New Roman"/>
          <w:sz w:val="24"/>
        </w:rPr>
        <w:t xml:space="preserve">rLppA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was</w:t>
      </w:r>
      <w:r w:rsidRPr="00987AB2">
        <w:rPr>
          <w:rFonts w:ascii="Times New Roman" w:hAnsi="Times New Roman" w:cs="Times New Roman"/>
          <w:sz w:val="24"/>
        </w:rPr>
        <w:t xml:space="preserve"> transferred to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a </w:t>
      </w:r>
      <w:r w:rsidRPr="00987AB2">
        <w:rPr>
          <w:rFonts w:ascii="Times New Roman" w:hAnsi="Times New Roman" w:cs="Times New Roman"/>
          <w:sz w:val="24"/>
          <w:szCs w:val="24"/>
        </w:rPr>
        <w:t>polyvinylidene fluoride (</w:t>
      </w:r>
      <w:r w:rsidRPr="00987AB2">
        <w:rPr>
          <w:rFonts w:ascii="Times New Roman" w:hAnsi="Times New Roman" w:cs="Times New Roman"/>
          <w:sz w:val="24"/>
        </w:rPr>
        <w:t>PVDF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987AB2">
        <w:rPr>
          <w:rFonts w:ascii="Times New Roman" w:hAnsi="Times New Roman" w:cs="Times New Roman"/>
          <w:sz w:val="24"/>
        </w:rPr>
        <w:t xml:space="preserve"> membrane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;</w:t>
      </w:r>
      <w:r w:rsidRPr="00987AB2">
        <w:rPr>
          <w:rFonts w:ascii="Times New Roman" w:hAnsi="Times New Roman" w:cs="Times New Roman"/>
          <w:sz w:val="24"/>
        </w:rPr>
        <w:t xml:space="preserve"> the membrane was incubated with </w:t>
      </w:r>
      <w:r w:rsidRPr="00987AB2">
        <w:rPr>
          <w:rFonts w:ascii="Times New Roman" w:hAnsi="Times New Roman" w:cs="Times New Roman"/>
          <w:i/>
          <w:sz w:val="24"/>
        </w:rPr>
        <w:t>M. bovis</w:t>
      </w:r>
      <w:r w:rsidRPr="00987AB2">
        <w:rPr>
          <w:rFonts w:ascii="Times New Roman" w:hAnsi="Times New Roman" w:cs="Times New Roman"/>
          <w:sz w:val="24"/>
        </w:rPr>
        <w:t xml:space="preserve"> negative bovine serum (1:100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dilution), immune</w:t>
      </w:r>
      <w:r w:rsidRPr="00987AB2">
        <w:rPr>
          <w:rFonts w:ascii="Times New Roman" w:hAnsi="Times New Roman" w:cs="Times New Roman"/>
          <w:sz w:val="24"/>
        </w:rPr>
        <w:t xml:space="preserve"> serum (1:100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dilution</w:t>
      </w:r>
      <w:r w:rsidRPr="00987AB2">
        <w:rPr>
          <w:rFonts w:ascii="Times New Roman" w:hAnsi="Times New Roman" w:cs="Times New Roman"/>
          <w:sz w:val="24"/>
        </w:rPr>
        <w:t xml:space="preserve">) from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mice </w:t>
      </w:r>
      <w:r w:rsidRPr="00987AB2">
        <w:rPr>
          <w:rFonts w:ascii="Times New Roman" w:hAnsi="Times New Roman" w:cs="Times New Roman"/>
          <w:sz w:val="24"/>
        </w:rPr>
        <w:t>immunized with rLppA protein, infected serum (1:100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dilution</w:t>
      </w:r>
      <w:r w:rsidRPr="00987AB2">
        <w:rPr>
          <w:rFonts w:ascii="Times New Roman" w:hAnsi="Times New Roman" w:cs="Times New Roman"/>
          <w:sz w:val="24"/>
        </w:rPr>
        <w:t>) from calves experimental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ly</w:t>
      </w:r>
      <w:r w:rsidRPr="00987AB2">
        <w:rPr>
          <w:rFonts w:ascii="Times New Roman" w:hAnsi="Times New Roman" w:cs="Times New Roman"/>
          <w:sz w:val="24"/>
        </w:rPr>
        <w:t xml:space="preserve"> infected with </w:t>
      </w:r>
      <w:r w:rsidRPr="00987AB2">
        <w:rPr>
          <w:rFonts w:ascii="Times New Roman" w:hAnsi="Times New Roman" w:cs="Times New Roman"/>
          <w:i/>
          <w:sz w:val="24"/>
        </w:rPr>
        <w:t>M. bovis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987AB2">
        <w:rPr>
          <w:rFonts w:ascii="Times New Roman" w:hAnsi="Times New Roman" w:cs="Times New Roman"/>
          <w:sz w:val="24"/>
        </w:rPr>
        <w:t xml:space="preserve"> and pooled serum (1:100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dilution</w:t>
      </w:r>
      <w:r w:rsidRPr="00987AB2">
        <w:rPr>
          <w:rFonts w:ascii="Times New Roman" w:hAnsi="Times New Roman" w:cs="Times New Roman"/>
          <w:sz w:val="24"/>
        </w:rPr>
        <w:t xml:space="preserve">) from calves naturally infected with </w:t>
      </w:r>
      <w:r w:rsidRPr="00987AB2">
        <w:rPr>
          <w:rFonts w:ascii="Times New Roman" w:hAnsi="Times New Roman" w:cs="Times New Roman"/>
          <w:i/>
          <w:sz w:val="24"/>
        </w:rPr>
        <w:t>M. bovis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. It was</w:t>
      </w:r>
      <w:r w:rsidRPr="00987AB2">
        <w:rPr>
          <w:rFonts w:ascii="Times New Roman" w:hAnsi="Times New Roman" w:cs="Times New Roman"/>
          <w:sz w:val="24"/>
        </w:rPr>
        <w:t xml:space="preserve"> then probed with </w:t>
      </w:r>
      <w:r w:rsidRPr="00987AB2">
        <w:rPr>
          <w:rFonts w:ascii="Times New Roman" w:hAnsi="Times New Roman" w:cs="Times New Roman"/>
          <w:sz w:val="24"/>
          <w:szCs w:val="24"/>
        </w:rPr>
        <w:t>horseradish peroxidase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Pr="00987AB2">
        <w:rPr>
          <w:rFonts w:ascii="Times New Roman" w:hAnsi="Times New Roman" w:cs="Times New Roman"/>
          <w:sz w:val="24"/>
        </w:rPr>
        <w:t>HRP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)-</w:t>
      </w:r>
      <w:r w:rsidRPr="00987AB2">
        <w:rPr>
          <w:rFonts w:ascii="Times New Roman" w:hAnsi="Times New Roman" w:cs="Times New Roman"/>
          <w:sz w:val="24"/>
        </w:rPr>
        <w:t xml:space="preserve">conjugated goat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antibovine</w:t>
      </w:r>
      <w:r w:rsidRPr="00987AB2">
        <w:rPr>
          <w:rFonts w:ascii="Times New Roman" w:hAnsi="Times New Roman" w:cs="Times New Roman"/>
          <w:sz w:val="24"/>
        </w:rPr>
        <w:t xml:space="preserve"> antibody (1: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2000 dilution</w:t>
      </w:r>
      <w:r w:rsidRPr="00987AB2">
        <w:rPr>
          <w:rFonts w:ascii="Times New Roman" w:hAnsi="Times New Roman" w:cs="Times New Roman"/>
          <w:sz w:val="24"/>
        </w:rPr>
        <w:t>) or HRP-conjugated goat anti-mouse antibody (1: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5000 dilution). The immunogenicity</w:t>
      </w:r>
      <w:r w:rsidRPr="00987AB2">
        <w:rPr>
          <w:rFonts w:ascii="Times New Roman" w:hAnsi="Times New Roman" w:cs="Times New Roman"/>
          <w:sz w:val="24"/>
        </w:rPr>
        <w:t xml:space="preserve"> of LppA in different </w:t>
      </w:r>
      <w:r w:rsidRPr="00987AB2">
        <w:rPr>
          <w:rFonts w:ascii="Times New Roman" w:hAnsi="Times New Roman" w:cs="Times New Roman"/>
          <w:i/>
          <w:sz w:val="24"/>
        </w:rPr>
        <w:t>M. bovis</w:t>
      </w:r>
      <w:r w:rsidRPr="00987AB2">
        <w:rPr>
          <w:rFonts w:ascii="Times New Roman" w:hAnsi="Times New Roman" w:cs="Times New Roman"/>
          <w:sz w:val="24"/>
        </w:rPr>
        <w:t xml:space="preserve"> strains was analy</w:t>
      </w:r>
      <w:r w:rsidRPr="00987AB2">
        <w:rPr>
          <w:rFonts w:ascii="Times New Roman" w:hAnsi="Times New Roman" w:cs="Times New Roman"/>
          <w:sz w:val="24"/>
          <w:szCs w:val="24"/>
        </w:rPr>
        <w:t>zed</w:t>
      </w:r>
      <w:r w:rsidRPr="00987AB2">
        <w:rPr>
          <w:rFonts w:ascii="Times New Roman" w:hAnsi="Times New Roman" w:cs="Times New Roman"/>
          <w:sz w:val="24"/>
        </w:rPr>
        <w:t xml:space="preserve">. Whole-cell proteins of PG45 and six other </w:t>
      </w:r>
      <w:r w:rsidRPr="00987AB2">
        <w:rPr>
          <w:rFonts w:ascii="Times New Roman" w:hAnsi="Times New Roman" w:cs="Times New Roman"/>
          <w:i/>
          <w:iCs/>
          <w:sz w:val="24"/>
          <w:szCs w:val="24"/>
          <w:lang w:val="en-IN"/>
        </w:rPr>
        <w:t>M. bovis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87AB2">
        <w:rPr>
          <w:rFonts w:ascii="Times New Roman" w:hAnsi="Times New Roman" w:cs="Times New Roman"/>
          <w:sz w:val="24"/>
        </w:rPr>
        <w:t xml:space="preserve">strains were separated by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sodium dodecyl sulfate–polyacrylamide gel electrophoresis</w:t>
      </w:r>
      <w:r w:rsidRPr="00987AB2">
        <w:rPr>
          <w:rFonts w:ascii="Times New Roman" w:hAnsi="Times New Roman" w:cs="Times New Roman"/>
          <w:sz w:val="24"/>
        </w:rPr>
        <w:t xml:space="preserve">, transferred onto a PVDF membrane, incubated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with</w:t>
      </w:r>
      <w:r w:rsidRPr="00987AB2">
        <w:rPr>
          <w:rFonts w:ascii="Times New Roman" w:hAnsi="Times New Roman" w:cs="Times New Roman"/>
          <w:sz w:val="24"/>
        </w:rPr>
        <w:t xml:space="preserve"> a 1: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1000</w:t>
      </w:r>
      <w:r w:rsidRPr="00987AB2">
        <w:rPr>
          <w:rFonts w:ascii="Times New Roman" w:hAnsi="Times New Roman" w:cs="Times New Roman"/>
          <w:sz w:val="24"/>
        </w:rPr>
        <w:t xml:space="preserve"> dilution of mouse anti-LppA serum, and then probed with a 1: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5000</w:t>
      </w:r>
      <w:r w:rsidRPr="00987AB2">
        <w:rPr>
          <w:rFonts w:ascii="Times New Roman" w:hAnsi="Times New Roman" w:cs="Times New Roman"/>
          <w:sz w:val="24"/>
        </w:rPr>
        <w:t xml:space="preserve"> dilution of HRP-conjugated goat </w:t>
      </w:r>
      <w:r w:rsidRPr="00987AB2">
        <w:rPr>
          <w:rFonts w:ascii="Times New Roman" w:hAnsi="Times New Roman" w:cs="Times New Roman"/>
          <w:sz w:val="24"/>
          <w:szCs w:val="24"/>
          <w:lang w:val="en-IN"/>
        </w:rPr>
        <w:t>antimouse</w:t>
      </w:r>
      <w:r w:rsidRPr="00987AB2">
        <w:rPr>
          <w:rFonts w:ascii="Times New Roman" w:hAnsi="Times New Roman" w:cs="Times New Roman"/>
          <w:sz w:val="24"/>
        </w:rPr>
        <w:t xml:space="preserve"> antibody.</w:t>
      </w:r>
    </w:p>
    <w:bookmarkEnd w:id="1"/>
    <w:p w14:paraId="3D843095" w14:textId="77777777" w:rsidR="00C623AC" w:rsidRPr="00987AB2" w:rsidRDefault="00C623AC">
      <w:pPr>
        <w:rPr>
          <w:rFonts w:ascii="Verdana" w:hAnsi="Verdana"/>
          <w:sz w:val="24"/>
          <w:szCs w:val="24"/>
        </w:rPr>
      </w:pPr>
    </w:p>
    <w:p w14:paraId="2EC1E7B5" w14:textId="400B2A0C" w:rsidR="002667D8" w:rsidRPr="00987AB2" w:rsidRDefault="004F05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Result</w:t>
      </w:r>
      <w:r w:rsidR="00967DF0"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E264FDE" w14:textId="5DFBF8EA" w:rsidR="002667D8" w:rsidRPr="00987AB2" w:rsidRDefault="002667D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equence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insert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sites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. bovis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ppA</w:t>
      </w:r>
      <w:r w:rsidR="00402147"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02147"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strain</w:t>
      </w:r>
    </w:p>
    <w:p w14:paraId="469EA74E" w14:textId="37E33BA4" w:rsidR="002667D8" w:rsidRPr="00987AB2" w:rsidRDefault="002667D8" w:rsidP="002667D8">
      <w:pPr>
        <w:rPr>
          <w:rFonts w:ascii="Times New Roman" w:hAnsi="Times New Roman" w:cs="Times New Roman"/>
          <w:sz w:val="24"/>
          <w:szCs w:val="24"/>
        </w:rPr>
      </w:pPr>
      <w:r w:rsidRPr="00987AB2">
        <w:rPr>
          <w:rFonts w:ascii="Times New Roman" w:hAnsi="Times New Roman" w:cs="Times New Roman"/>
          <w:sz w:val="24"/>
          <w:szCs w:val="24"/>
        </w:rPr>
        <w:t>GTGACCCTTGAAAACGAGCGCAGCGAGTCAGTGAGCGAGGAGCGGAAGAGCGCCCAATACGCAAACCGCCTCTCCCCGCGCGTTGGCCGATTCATTAATGCACGCTAGCGGATCTCATAAAAATGTATCCTAAATCAAATATCGGACAAGCAGTGTCTGTTATAACAAAAAATCGATTTAATAGACACATTAACAGCACTGTTTTTATGTGTGCGATAATTTATAATATTTCGGACGGTTGCGGTACCCTTTTACACAATTATACGGACTTTATCCATAATTATCTATTAATTGCTTGTCAAAAACGTCTTTAAAAAAGATGTTTTCGCTTTTTTGTATTTCAGCAAAAGCAGTTTTTGGATCGTACTTTTTATATGAATAATTTGTTATTTTCAAATTCTTATTTAATGATTGTACATCGCTAAAATCATCGTTTTTAGTATTTGTGTTTTCATTATTGTCAGGCTCAGTGCGTTCAACATCTGGTCTCCTTGGCTCAAATGTCTCTGACGGGGCAATAGGTTTTTTTGCAGGCGGTTTCTGATTATTTATATTGTTGTTTTCTTCATTATGACACTTAGCAGCTATAGTGACACTCATTAATGGAATAGTAGATAATAAAATATTTTTCCTTTTCTTCATAATAAACCTCTGACAAAATAATTCTATATTTTTATATAGCATAATCAAAAAATAATTCATTACTTTGACCCAATAATACTGTTTTAAAGCCTTTTTGGAATTATTCAGTTAAATTGATAATGTTTCATAATTACTATGACCTTCAACCTTGATGCCACAAAATTATTTATTTTAATAAATAATCTGCCTTGATGCTTTCTCTAATTTGCTAATAAAAATATAATAAGCTTATGAATGAATTTATAGATTTATACAACACAACTGAACATTCATTTTTAGAATCATTGATCAAGGGTTAAAGATCTAGTTAGATTATCGAAAAAAAATGGCAAAAAAAGGCCGGTTGTTTTAAGTGATCATAATATCTATTTGCATTAGGGTGAATTTTTAAAACAATGCAATATTTTATGACATTTAACCCAATAATTGAATGAAATTATCGTGAATCAGGTGCTCTTATAATGTTTTGTATGAGACCTGATGCATTTGATGCTTATTTGCAGATTGCACAGTTGGAATGACATCCATACGGACGGCTAGTTACGATGCCTAACCAAATGGAAGGAAT</w:t>
      </w:r>
    </w:p>
    <w:p w14:paraId="60801CA3" w14:textId="77777777" w:rsidR="009A546E" w:rsidRPr="00987AB2" w:rsidRDefault="009A54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2EF655" w14:textId="597E61F0" w:rsidR="002667D8" w:rsidRPr="00987AB2" w:rsidRDefault="00DD183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equence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map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insert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sites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. bovis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ppA </w:t>
      </w:r>
      <w:r w:rsidRPr="00987AB2">
        <w:rPr>
          <w:rFonts w:ascii="Times New Roman" w:hAnsi="Times New Roman" w:cs="Times New Roman" w:hint="eastAsia"/>
          <w:b/>
          <w:bCs/>
          <w:sz w:val="24"/>
          <w:szCs w:val="24"/>
        </w:rPr>
        <w:t>strain</w:t>
      </w:r>
    </w:p>
    <w:p w14:paraId="13489D5F" w14:textId="3D59CB1E" w:rsidR="00C623AC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38D2235A" wp14:editId="02C0AAEE">
            <wp:extent cx="5274310" cy="676275"/>
            <wp:effectExtent l="0" t="0" r="2540" b="9525"/>
            <wp:docPr id="1679892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D5D77" w14:textId="7DC9AAC5" w:rsidR="00C623AC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17884E23" wp14:editId="195591A2">
            <wp:extent cx="5274310" cy="693420"/>
            <wp:effectExtent l="0" t="0" r="2540" b="0"/>
            <wp:docPr id="12111048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55337" w14:textId="74E34C85" w:rsidR="00C623AC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78A24214" wp14:editId="398408E2">
            <wp:extent cx="5274310" cy="703580"/>
            <wp:effectExtent l="0" t="0" r="2540" b="1270"/>
            <wp:docPr id="17149593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DCD7A" w14:textId="65743DD7" w:rsidR="002667D8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04ADEDA9" wp14:editId="31E857FB">
            <wp:extent cx="5274310" cy="699135"/>
            <wp:effectExtent l="0" t="0" r="2540" b="5715"/>
            <wp:docPr id="2390552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40DC3" w14:textId="22727345" w:rsidR="002667D8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39C42EE4" wp14:editId="1C779052">
            <wp:extent cx="5274310" cy="742950"/>
            <wp:effectExtent l="0" t="0" r="2540" b="0"/>
            <wp:docPr id="15758963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C4267" w14:textId="0F9A0C1F" w:rsidR="002667D8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0CF30ABC" wp14:editId="5050D9E8">
            <wp:extent cx="5274310" cy="733425"/>
            <wp:effectExtent l="0" t="0" r="2540" b="9525"/>
            <wp:docPr id="19297475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13625" w14:textId="11E8B542" w:rsidR="002667D8" w:rsidRPr="00987AB2" w:rsidRDefault="002667D8">
      <w:pPr>
        <w:rPr>
          <w:rFonts w:ascii="Verdana" w:hAnsi="Verdana"/>
          <w:sz w:val="17"/>
          <w:szCs w:val="17"/>
        </w:rPr>
      </w:pPr>
      <w:r w:rsidRPr="00987AB2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6C7EFF9C" wp14:editId="7841962C">
            <wp:extent cx="5274310" cy="689610"/>
            <wp:effectExtent l="0" t="0" r="2540" b="0"/>
            <wp:docPr id="181788699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CDBE1" w14:textId="77777777" w:rsidR="002667D8" w:rsidRPr="00987AB2" w:rsidRDefault="002667D8">
      <w:pPr>
        <w:rPr>
          <w:rFonts w:ascii="Verdana" w:hAnsi="Verdana"/>
          <w:sz w:val="17"/>
          <w:szCs w:val="17"/>
        </w:rPr>
      </w:pPr>
    </w:p>
    <w:p w14:paraId="70118FBF" w14:textId="119B4D1F" w:rsidR="002667D8" w:rsidRPr="00987AB2" w:rsidRDefault="00E974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The full sequence of 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. bovis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 xml:space="preserve"> LppA was optimized with </w:t>
      </w:r>
      <w:r w:rsidRPr="00987A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987AB2">
        <w:rPr>
          <w:rFonts w:ascii="Times New Roman" w:hAnsi="Times New Roman" w:cs="Times New Roman"/>
          <w:b/>
          <w:bCs/>
          <w:sz w:val="24"/>
          <w:szCs w:val="24"/>
        </w:rPr>
        <w:t>-preferred codons</w:t>
      </w:r>
    </w:p>
    <w:p w14:paraId="6FCD60FD" w14:textId="4D2E88B2" w:rsidR="002667D8" w:rsidRPr="00987AB2" w:rsidRDefault="00E97495">
      <w:pPr>
        <w:rPr>
          <w:rFonts w:ascii="Times New Roman" w:hAnsi="Times New Roman" w:cs="Times New Roman"/>
          <w:sz w:val="24"/>
          <w:szCs w:val="24"/>
        </w:rPr>
      </w:pPr>
      <w:r w:rsidRPr="00987AB2">
        <w:rPr>
          <w:rFonts w:ascii="Times New Roman" w:hAnsi="Times New Roman" w:cs="Times New Roman"/>
          <w:sz w:val="24"/>
          <w:szCs w:val="24"/>
        </w:rPr>
        <w:t>gaattcATGAGCGTGACCATCGCGGCGAAATGCCACAACGAAGAAAACAACAACATCAACAACCAGAAACCGCCAGCGAAAAAACCGATCGCGCCGTCTGAAACCTTCGAACCGCGCCGTCCGGACGTGGAACGCACCGAACCGGATAACAATGAAAACACCAACACTAAAAACGACGACTTTTCTGACGTTCAGAGCCTGAACAAAAACCTGAAAATTACCAACTACAGCTACAAAAAATACGACCCGAAAACCGCTTTCGCGGAAATCCAGAAAAGCGAAAACATCTTTTTCAAAGATGTATTCGATAAACAGCTGATCGATAACTACGCGCTGAAACTGAAACCGGAGTTCGTTAAATATGATTTTGACTCTGGTCTGCTGATCAACCTGACCATCTCCTTCACCAAACAGAACGTTACTAAAGATTTCGTTTTCACCGTGCATGGTTTTAAAAAAGCAGAACAGATCATCAACAACATCAACAATGAAAAACCGCCGGCGAAAAAACTGATCGCGCCATCCGAAACCTTCGAACCGCGTCGTCCGGATGTTGGCCGTACGGATCCGGACAACAACGAAAACACGAACACCAAAAACGTCGATTTCTCTGACGTTCAGTCCCTGAACAAAAACCTGAAAATCACCAACTATAGCTACAAAAAATACGATCCGAAAACCGCGTTCGCCGAAATCCAGAAATCTGAAAACATCTTCTTCAAAGATGTTTTCGACAAACAGCTGATCGACAACTATGCGCTGAAAATCAAACCGGAGTTCGTCAAATACGATTTCGACAGCGGCCTGCTGATCAACCTGACCATCTCTTTCACCAAACAGAACGTTACCAAGGATTTCGTTTTCACCGTACACGGCTTCAAGAAAACCGAACAGATCATCAACAACAAAAACAAAAAAGAGAACTACATCTCCGCGAAAGAACCGGATGAAGGTATTAAAAACTTATACCCGAGCCTGATCGCACGTATGCTGCTGTACATCGATAACAAAGAAACCTACTCTGGCATTGTGAACAACAACACCATCGACTACGAATCCCTGCTGAACGCGAACGGTAAATACTTTTCTTCTGAAACCATTCCGTTCGGTCCGGGCACCAAAGAAGCCCTGTTCAAATATAACGAAAGCCTGCGCGAAGAATACATCGACAAAATTATCGCTGCTGGCTACGACGACAGCGCCGGCACGCTGCAGCTGGAAGTGGAAATCAAAAACAACCCGGAAAAAGACAACGCGGAACCGATCATTACCAAGACCTTCAGCTTTGCGGGCTTCAAAAAAGCGGACCTGAAAAACCCGGCGAACAACGTTATTGGCTTTTTCCTGACCACCATGTCCTTCAAAAACCTGCAGGTGATCAAGAGCATCTTCTCTAAAACCACCAAAGAAAGCATCAAAGCAGGCCAGAACATCCTGAAAGATATTGATAAAAACAAAGCCGACTTCCTGAAACAGCGCATCATCAGCGAACTGAACGTTTTCATCTCCGACAACTCCAACGCGTACAAAGATGGTTTTAACCAGTCTATCAAAGTCCGCGACCTGGCGAGCCTGAGCAACAACTTCCTGCTGTACCCGTTCAGCACTCGTATTGGCAGCGAATCTATCTTCGACCTGAAACTGGAGCTGATTAACAACGACGGCGATAAACTGCGCCTGTCCTTTAACATCAAACTGCCGATCTTTGCACAGGGTATCGGCGACCTGAAAGATCACTCTGATAGCAACAACAAAGAAATCCTGATCCCGGTGAGCGTGGAAACCTACATCGACCAGTTCAGCTTCAAAAAATCTTAActcgag</w:t>
      </w:r>
    </w:p>
    <w:p w14:paraId="12025C95" w14:textId="77777777" w:rsidR="002667D8" w:rsidRPr="00987AB2" w:rsidRDefault="002667D8">
      <w:pPr>
        <w:rPr>
          <w:rFonts w:ascii="Verdana" w:hAnsi="Verdana"/>
          <w:sz w:val="24"/>
          <w:szCs w:val="24"/>
        </w:rPr>
      </w:pPr>
    </w:p>
    <w:p w14:paraId="2DFBC683" w14:textId="77777777" w:rsidR="002667D8" w:rsidRPr="00987AB2" w:rsidRDefault="002667D8">
      <w:pPr>
        <w:rPr>
          <w:rFonts w:ascii="Verdana" w:hAnsi="Verdana"/>
          <w:sz w:val="24"/>
          <w:szCs w:val="24"/>
        </w:rPr>
      </w:pPr>
    </w:p>
    <w:p w14:paraId="2D20808F" w14:textId="77777777" w:rsidR="002145E6" w:rsidRPr="00987AB2" w:rsidRDefault="002145E6" w:rsidP="00513498">
      <w:pPr>
        <w:rPr>
          <w:rFonts w:ascii="Times New Roman" w:hAnsi="Times New Roman" w:cs="Times New Roman"/>
        </w:rPr>
      </w:pPr>
    </w:p>
    <w:p w14:paraId="625705A8" w14:textId="3E046BBC" w:rsidR="00C623AC" w:rsidRPr="00987AB2" w:rsidRDefault="002145E6" w:rsidP="00C929FA">
      <w:pPr>
        <w:rPr>
          <w:rFonts w:ascii="Times New Roman" w:hAnsi="Times New Roman" w:cs="Times New Roman"/>
        </w:rPr>
      </w:pPr>
      <w:r w:rsidRPr="00987AB2">
        <w:rPr>
          <w:rFonts w:ascii="Times New Roman" w:eastAsia="DengXian" w:hAnsi="Times New Roman" w:cs="Times New Roman"/>
          <w:noProof/>
          <w:sz w:val="20"/>
        </w:rPr>
        <w:fldChar w:fldCharType="begin"/>
      </w:r>
      <w:r w:rsidRPr="00987AB2">
        <w:rPr>
          <w:rFonts w:ascii="Times New Roman" w:hAnsi="Times New Roman" w:cs="Times New Roman"/>
        </w:rPr>
        <w:instrText xml:space="preserve"> ADDIN EN.REFLIST </w:instrText>
      </w:r>
      <w:r w:rsidRPr="00987AB2">
        <w:rPr>
          <w:rFonts w:ascii="Times New Roman" w:eastAsia="DengXian" w:hAnsi="Times New Roman" w:cs="Times New Roman"/>
          <w:noProof/>
          <w:sz w:val="20"/>
        </w:rPr>
        <w:fldChar w:fldCharType="end"/>
      </w:r>
    </w:p>
    <w:sectPr w:rsidR="00C623AC" w:rsidRPr="00987AB2" w:rsidSect="00283A6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FCF1B" w14:textId="77777777" w:rsidR="0010389A" w:rsidRDefault="0010389A" w:rsidP="00151694">
      <w:r>
        <w:separator/>
      </w:r>
    </w:p>
  </w:endnote>
  <w:endnote w:type="continuationSeparator" w:id="0">
    <w:p w14:paraId="05C56632" w14:textId="77777777" w:rsidR="0010389A" w:rsidRDefault="0010389A" w:rsidP="00151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A2D9A" w14:textId="77777777" w:rsidR="0010389A" w:rsidRDefault="0010389A" w:rsidP="00151694">
      <w:r>
        <w:separator/>
      </w:r>
    </w:p>
  </w:footnote>
  <w:footnote w:type="continuationSeparator" w:id="0">
    <w:p w14:paraId="07B342B4" w14:textId="77777777" w:rsidR="0010389A" w:rsidRDefault="0010389A" w:rsidP="00151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5OWQxNzFkOWUxM2YyNzYwZTk3ZTM4YWFjMDUxYz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zzxpr0prsxt1epswzvses7f00rpptssd2t&quot;&gt;My EndNote Library&lt;record-ids&gt;&lt;item&gt;290&lt;/item&gt;&lt;/record-ids&gt;&lt;/item&gt;&lt;/Libraries&gt;"/>
  </w:docVars>
  <w:rsids>
    <w:rsidRoot w:val="00606FCD"/>
    <w:rsid w:val="00077612"/>
    <w:rsid w:val="0009269A"/>
    <w:rsid w:val="000D2928"/>
    <w:rsid w:val="001037DC"/>
    <w:rsid w:val="0010389A"/>
    <w:rsid w:val="0010558F"/>
    <w:rsid w:val="00151694"/>
    <w:rsid w:val="001907CD"/>
    <w:rsid w:val="00196752"/>
    <w:rsid w:val="001B5E64"/>
    <w:rsid w:val="001D0795"/>
    <w:rsid w:val="0020270E"/>
    <w:rsid w:val="002145E6"/>
    <w:rsid w:val="002300C2"/>
    <w:rsid w:val="00253435"/>
    <w:rsid w:val="00260172"/>
    <w:rsid w:val="00263DFC"/>
    <w:rsid w:val="002667D8"/>
    <w:rsid w:val="00270CA5"/>
    <w:rsid w:val="00283A69"/>
    <w:rsid w:val="002C622C"/>
    <w:rsid w:val="002F738D"/>
    <w:rsid w:val="00300CFA"/>
    <w:rsid w:val="0033459C"/>
    <w:rsid w:val="003D1F90"/>
    <w:rsid w:val="003E3FF8"/>
    <w:rsid w:val="003F4AD0"/>
    <w:rsid w:val="00402147"/>
    <w:rsid w:val="00442426"/>
    <w:rsid w:val="00460F25"/>
    <w:rsid w:val="004904C4"/>
    <w:rsid w:val="004A7020"/>
    <w:rsid w:val="004F05BF"/>
    <w:rsid w:val="004F22D0"/>
    <w:rsid w:val="004F5780"/>
    <w:rsid w:val="00513498"/>
    <w:rsid w:val="00545AA7"/>
    <w:rsid w:val="0055600B"/>
    <w:rsid w:val="005C4B14"/>
    <w:rsid w:val="005F19FF"/>
    <w:rsid w:val="00606FCD"/>
    <w:rsid w:val="00681822"/>
    <w:rsid w:val="00697D0B"/>
    <w:rsid w:val="006B0FAC"/>
    <w:rsid w:val="00773931"/>
    <w:rsid w:val="007F2DD6"/>
    <w:rsid w:val="008506FA"/>
    <w:rsid w:val="008D2482"/>
    <w:rsid w:val="008F5E74"/>
    <w:rsid w:val="00932B2D"/>
    <w:rsid w:val="009623C0"/>
    <w:rsid w:val="00967DF0"/>
    <w:rsid w:val="00987AB2"/>
    <w:rsid w:val="009A546E"/>
    <w:rsid w:val="009E5617"/>
    <w:rsid w:val="00A0086D"/>
    <w:rsid w:val="00A437B7"/>
    <w:rsid w:val="00A51836"/>
    <w:rsid w:val="00A865ED"/>
    <w:rsid w:val="00AE320D"/>
    <w:rsid w:val="00B11318"/>
    <w:rsid w:val="00B819B6"/>
    <w:rsid w:val="00C15A99"/>
    <w:rsid w:val="00C623AC"/>
    <w:rsid w:val="00C83D78"/>
    <w:rsid w:val="00C929FA"/>
    <w:rsid w:val="00CB108F"/>
    <w:rsid w:val="00CC14FA"/>
    <w:rsid w:val="00D302E5"/>
    <w:rsid w:val="00D55569"/>
    <w:rsid w:val="00DD1835"/>
    <w:rsid w:val="00DE7211"/>
    <w:rsid w:val="00E034B4"/>
    <w:rsid w:val="00E573E8"/>
    <w:rsid w:val="00E754C7"/>
    <w:rsid w:val="00E84688"/>
    <w:rsid w:val="00E97495"/>
    <w:rsid w:val="00EA05E2"/>
    <w:rsid w:val="00EE299C"/>
    <w:rsid w:val="00F5461E"/>
    <w:rsid w:val="00F75D70"/>
    <w:rsid w:val="00F9563C"/>
    <w:rsid w:val="00FA4AF5"/>
    <w:rsid w:val="00FA5C00"/>
    <w:rsid w:val="00FE00E5"/>
    <w:rsid w:val="09900E3E"/>
    <w:rsid w:val="10065D31"/>
    <w:rsid w:val="1E566E09"/>
    <w:rsid w:val="1F3B7993"/>
    <w:rsid w:val="2BE72382"/>
    <w:rsid w:val="463F2C29"/>
    <w:rsid w:val="48EA1375"/>
    <w:rsid w:val="527749FE"/>
    <w:rsid w:val="65FE569D"/>
    <w:rsid w:val="66012DB4"/>
    <w:rsid w:val="7E64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1D72A"/>
  <w15:docId w15:val="{63AA3BCD-65EA-42EE-8794-20CECD5A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83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C4B1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19675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6752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19675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6752"/>
    <w:rPr>
      <w:rFonts w:ascii="DengXian" w:eastAsia="DengXian" w:hAnsi="DengXian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48</Words>
  <Characters>6546</Characters>
  <Application>Microsoft Office Word</Application>
  <DocSecurity>0</DocSecurity>
  <Lines>54</Lines>
  <Paragraphs>15</Paragraphs>
  <ScaleCrop>false</ScaleCrop>
  <Company/>
  <LinksUpToDate>false</LinksUpToDate>
  <CharactersWithSpaces>7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 Thangaraj</cp:lastModifiedBy>
  <cp:revision>49</cp:revision>
  <dcterms:created xsi:type="dcterms:W3CDTF">2023-09-12T06:49:00Z</dcterms:created>
  <dcterms:modified xsi:type="dcterms:W3CDTF">2023-11-1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6DDFAF77AF84DB7B82A4EFE1E189BF7_12</vt:lpwstr>
  </property>
</Properties>
</file>